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DA303" w14:textId="77777777" w:rsidR="00743414" w:rsidRPr="00743414" w:rsidRDefault="00743414" w:rsidP="00743414">
      <w:pPr>
        <w:spacing w:after="0" w:line="480" w:lineRule="auto"/>
        <w:rPr>
          <w:rFonts w:ascii="Times New Roman" w:hAnsi="Times New Roman" w:cs="Times New Roman"/>
          <w:b/>
          <w:bCs/>
          <w:sz w:val="36"/>
          <w:szCs w:val="36"/>
        </w:rPr>
      </w:pPr>
      <w:r w:rsidRPr="00743414">
        <w:rPr>
          <w:rFonts w:ascii="Times New Roman" w:hAnsi="Times New Roman" w:cs="Times New Roman"/>
          <w:b/>
          <w:bCs/>
          <w:sz w:val="36"/>
          <w:szCs w:val="36"/>
        </w:rPr>
        <w:t>Supporting text</w:t>
      </w:r>
    </w:p>
    <w:p w14:paraId="2AA39FF4" w14:textId="77777777" w:rsidR="00743414" w:rsidRPr="00743414" w:rsidRDefault="00743414" w:rsidP="00743414">
      <w:pPr>
        <w:spacing w:after="0" w:line="480" w:lineRule="auto"/>
        <w:rPr>
          <w:rFonts w:ascii="Times New Roman" w:hAnsi="Times New Roman" w:cs="Times New Roman"/>
        </w:rPr>
      </w:pPr>
    </w:p>
    <w:p w14:paraId="623C22D7" w14:textId="33696A30" w:rsidR="00743414" w:rsidRDefault="00743414" w:rsidP="00743414">
      <w:pPr>
        <w:spacing w:after="0" w:line="480" w:lineRule="auto"/>
        <w:rPr>
          <w:rFonts w:ascii="Times New Roman" w:hAnsi="Times New Roman" w:cs="Times New Roman"/>
          <w:b/>
          <w:bCs/>
          <w:sz w:val="32"/>
          <w:szCs w:val="32"/>
        </w:rPr>
      </w:pPr>
      <w:r w:rsidRPr="00743414">
        <w:rPr>
          <w:rFonts w:ascii="Times New Roman" w:hAnsi="Times New Roman" w:cs="Times New Roman"/>
          <w:b/>
          <w:bCs/>
          <w:sz w:val="32"/>
          <w:szCs w:val="32"/>
        </w:rPr>
        <w:t>Comparison of host and virus population structures</w:t>
      </w:r>
    </w:p>
    <w:p w14:paraId="6E1B7466" w14:textId="77777777" w:rsidR="00743414" w:rsidRPr="00743414" w:rsidRDefault="00743414" w:rsidP="00743414">
      <w:pPr>
        <w:spacing w:after="0" w:line="480" w:lineRule="auto"/>
        <w:rPr>
          <w:rFonts w:ascii="Times New Roman" w:hAnsi="Times New Roman" w:cs="Times New Roman"/>
          <w:b/>
          <w:bCs/>
          <w:sz w:val="32"/>
          <w:szCs w:val="32"/>
        </w:rPr>
      </w:pPr>
    </w:p>
    <w:p w14:paraId="38116BB8"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Microsatellite sequencing of </w:t>
      </w:r>
      <w:r w:rsidRPr="00743414">
        <w:rPr>
          <w:rFonts w:ascii="Times New Roman" w:hAnsi="Times New Roman" w:cs="Times New Roman"/>
          <w:i/>
          <w:iCs/>
        </w:rPr>
        <w:t>D. rotundus</w:t>
      </w:r>
      <w:r w:rsidRPr="00743414">
        <w:rPr>
          <w:rFonts w:ascii="Times New Roman" w:hAnsi="Times New Roman" w:cs="Times New Roman"/>
        </w:rPr>
        <w:t xml:space="preserve"> samples was carried out previously </w:t>
      </w:r>
      <w:r w:rsidRPr="00743414">
        <w:rPr>
          <w:rFonts w:ascii="Times New Roman" w:hAnsi="Times New Roman" w:cs="Times New Roman"/>
        </w:rPr>
        <w:fldChar w:fldCharType="begin"/>
      </w:r>
      <w:r w:rsidRPr="00743414">
        <w:rPr>
          <w:rFonts w:ascii="Times New Roman" w:hAnsi="Times New Roman" w:cs="Times New Roman"/>
        </w:rPr>
        <w:instrText xml:space="preserve"> ADDIN ZOTERO_ITEM CSL_CITATION {"citationID":"ZU2DK9CW","properties":{"formattedCitation":"(1,2)","plainCitation":"(1,2)","noteIndex":0},"citationItems":[{"id":255,"uris":["http://zotero.org/users/4666182/items/TVM6E2U5"],"uri":["http://zotero.org/users/4666182/items/TVM6E2U5"],"itemData":{"id":255,"type":"article-journal","container-title":"Molecular Ecology Resources","DOI":"10.1111/1755-0998.12946","ISSN":"1755-098X, 1755-0998","issue":"1","language":"en","page":"128-143","source":"Crossref","title":"Using noninvasive metagenomics to characterize viral communities from wildlife","volume":"19","author":[{"family":"Bergner","given":"Laura M."},{"family":"Orton","given":"Richard J."},{"family":"Silva Filipe","given":"Ana","non-dropping-particle":"da"},{"family":"Shaw","given":"Andrew E."},{"family":"Becker","given":"Daniel J."},{"family":"Tello","given":"Carlos"},{"family":"Biek","given":"Roman"},{"family":"Streicker","given":"Daniel G."}],"issued":{"date-parts":[["2019",1]]}}},{"id":78,"uris":["http://zotero.org/users/4666182/items/HC8ZLRYG"],"uri":["http://zotero.org/users/4666182/items/HC8ZLRYG"],"itemData":{"id":78,"type":"article-journal","abstract":"In Latin America, vampire bat rabies constrains livestock production and is the main cause of lethal human rabies outbreaks. Despite knowledge that bat dispersal prevents viral extinction and compromises control campaigns, the movement patterns of infected bats are unknown. Using large host and virus datasets, we illustrate a genetic approach to link population level patterns of host dispersal to pathogen spatial spread that overcomes logistical limitations of tracking animal movement in the wild. The results implicate male vampire bats as contributing disproportionately to rabies spatial spread and offer opportunities to forecast and prevent rabies. The ubiquity of sex-biased dispersal in animals suggests sex-biased pathogen spread could widely influence the distribution and invasion dynamics of emerging diseases., Anticipating how epidemics will spread across landscapes requires understanding host dispersal events that are notoriously difficult to measure. Here, we contrast host and virus genetic signatures to resolve the spatiotemporal dynamics underlying geographic expansions of vampire bat rabies virus (VBRV) in Peru. Phylogenetic analysis revealed recent viral spread between populations that, according to extreme geographic structure in maternally inherited host mitochondrial DNA, appeared completely isolated. In contrast, greater population connectivity in biparentally inherited nuclear microsatellites explained the historical limits of invasions, suggesting that dispersing male bats spread VBRV between genetically isolated female populations. Host nuclear DNA further indicated unanticipated gene flow through the Andes mountains connecting the VBRV-free Pacific coast to the VBRV-endemic Amazon rainforest. By combining Bayesian phylogeography with landscape resistance models, we projected invasion routes through northern Peru that were validated by real-time livestock rabies mortality data. The first outbreaks of VBRV on the Pacific coast of South America could occur by June 2020, which would have serious implications for agriculture, wildlife conservation, and human health. Our results show that combining host and pathogen genetic data can identify sex biases in pathogen spatial spread, which may be a widespread but underappreciated phenomenon, and demonstrate that genetic forecasting can aid preparedness for impending viral invasions.","container-title":"Proceedings of the National Academy of Sciences of the United States of America","DOI":"10.1073/pnas.1606587113","ISSN":"0027-8424","issue":"39","journalAbbreviation":"Proc Natl Acad Sci U S A","note":"PMID: 27621441\nPMCID: PMC5047211","page":"10926-10931","source":"PubMed Central","title":"Host–pathogen evolutionary signatures reveal dynamics and future invasions of vampire bat rabies","volume":"113","author":[{"family":"Streicker","given":"Daniel G."},{"family":"Winternitz","given":"Jamie C."},{"family":"Satterfield","given":"Dara A."},{"family":"Condori-Condori","given":"Rene Edgar"},{"family":"Broos","given":"Alice"},{"family":"Tello","given":"Carlos"},{"family":"Recuenco","given":"Sergio"},{"family":"Velasco-Villa","given":"Andrés"},{"family":"Altizer","given":"Sonia"},{"family":"Valderrama","given":"William"}],"issued":{"date-parts":[["2016",9,27]]}}}],"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1,2)</w:t>
      </w:r>
      <w:r w:rsidRPr="00743414">
        <w:rPr>
          <w:rFonts w:ascii="Times New Roman" w:hAnsi="Times New Roman" w:cs="Times New Roman"/>
        </w:rPr>
        <w:fldChar w:fldCharType="end"/>
      </w:r>
      <w:r w:rsidRPr="00743414">
        <w:rPr>
          <w:rFonts w:ascii="Times New Roman" w:hAnsi="Times New Roman" w:cs="Times New Roman"/>
        </w:rPr>
        <w:t xml:space="preserve">, and the data re-analysed for this study using GenAlEx </w:t>
      </w:r>
      <w:r w:rsidRPr="00743414">
        <w:rPr>
          <w:rFonts w:ascii="Times New Roman" w:hAnsi="Times New Roman" w:cs="Times New Roman"/>
        </w:rPr>
        <w:fldChar w:fldCharType="begin"/>
      </w:r>
      <w:r w:rsidRPr="00743414">
        <w:rPr>
          <w:rFonts w:ascii="Times New Roman" w:hAnsi="Times New Roman" w:cs="Times New Roman"/>
        </w:rPr>
        <w:instrText xml:space="preserve"> ADDIN ZOTERO_ITEM CSL_CITATION {"citationID":"bepFpZ90","properties":{"formattedCitation":"(3)","plainCitation":"(3)","noteIndex":0},"citationItems":[{"id":2058,"uris":["http://zotero.org/users/4666182/items/SHLLGW79"],"uri":["http://zotero.org/users/4666182/items/SHLLGW79"],"itemData":{"id":2058,"type":"article-journal","abstract":"Summary: GenAlEx: Genetic Analysis in Excel is a cross-platform package for population genetic analyses that runs within Microsoft Excel. GenAlEx offers analysis of diploid codominant, haploid and binary genetic loci and DNA sequences. Both frequency-based (F-statistics, heterozygosity, HWE, population assignment, relatedness) and distance-based (AMOVA, PCoA, Mantel tests, multivariate spatial autocorrelation) analyses are provided. New features include calculation of new estimators of population structure: G′ST, G′′ST, Jost’s Dest and F′ST through AMOVA, Shannon Information analysis, linkage disequilibrium analysis for biallelic data and novel heterogeneity tests for spatial autocorrelation analysis. Export to more than 30 other data formats is provided. Teaching tutorials and expanded step-by-step output options are included. The comprehensive guide has been fully revised., Availability and implementation: GenAlEx is written in VBA and provided as a Microsoft Excel Add-in (compatible with Excel 2003, 2007, 2010 on PC; Excel 2004, 2011 on Macintosh). GenAlEx, and supporting documentation and tutorials are freely available at: http://biology.anu.edu.au/GenAlEx., Contact:\nrod.peakall@anu.edu.au","container-title":"Bioinformatics","DOI":"10.1093/bioinformatics/bts460","ISSN":"1367-4803","issue":"19","journalAbbreviation":"Bioinformatics","note":"PMID: 22820204\nPMCID: PMC3463245","page":"2537-2539","source":"PubMed Central","title":"GenAlEx 6.5: genetic analysis in Excel. Population genetic software for teaching and research—an update","title-short":"GenAlEx 6.5","volume":"28","author":[{"family":"Peakall","given":"Rod"},{"family":"Smouse","given":"Peter E."}],"issued":{"date-parts":[["2012",10,1]]}}}],"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3)</w:t>
      </w:r>
      <w:r w:rsidRPr="00743414">
        <w:rPr>
          <w:rFonts w:ascii="Times New Roman" w:hAnsi="Times New Roman" w:cs="Times New Roman"/>
        </w:rPr>
        <w:fldChar w:fldCharType="end"/>
      </w:r>
      <w:r w:rsidRPr="00743414">
        <w:rPr>
          <w:rFonts w:ascii="Times New Roman" w:hAnsi="Times New Roman" w:cs="Times New Roman"/>
        </w:rPr>
        <w:t xml:space="preserve"> to calculate pairwise F</w:t>
      </w:r>
      <w:r w:rsidRPr="00743414">
        <w:rPr>
          <w:rFonts w:ascii="Times New Roman" w:hAnsi="Times New Roman" w:cs="Times New Roman"/>
          <w:vertAlign w:val="subscript"/>
        </w:rPr>
        <w:t>ST</w:t>
      </w:r>
      <w:r w:rsidRPr="00743414">
        <w:rPr>
          <w:rFonts w:ascii="Times New Roman" w:hAnsi="Times New Roman" w:cs="Times New Roman"/>
        </w:rPr>
        <w:t xml:space="preserve"> values. Data were divided by group, with only those from groups also tested for DrBHV retained in the final dataset. Multi-dimensional scaling plots of the F</w:t>
      </w:r>
      <w:r w:rsidRPr="00743414">
        <w:rPr>
          <w:rFonts w:ascii="Times New Roman" w:hAnsi="Times New Roman" w:cs="Times New Roman"/>
          <w:vertAlign w:val="subscript"/>
        </w:rPr>
        <w:t>ST</w:t>
      </w:r>
      <w:r w:rsidRPr="00743414">
        <w:rPr>
          <w:rFonts w:ascii="Times New Roman" w:hAnsi="Times New Roman" w:cs="Times New Roman"/>
        </w:rPr>
        <w:t xml:space="preserve"> values were visualised in R. </w:t>
      </w:r>
    </w:p>
    <w:p w14:paraId="0F5E54FA" w14:textId="77777777" w:rsidR="00743414" w:rsidRPr="00743414" w:rsidRDefault="00743414" w:rsidP="00743414">
      <w:pPr>
        <w:spacing w:after="0" w:line="480" w:lineRule="auto"/>
        <w:rPr>
          <w:rFonts w:ascii="Times New Roman" w:hAnsi="Times New Roman" w:cs="Times New Roman"/>
        </w:rPr>
      </w:pPr>
    </w:p>
    <w:p w14:paraId="30EEBA36" w14:textId="004A203D"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The Least Cost Distance (LCD) model of colonies in Peru based on distance and elevation data were calculated using the </w:t>
      </w:r>
      <w:r w:rsidRPr="00743414">
        <w:rPr>
          <w:rFonts w:ascii="Times New Roman" w:hAnsi="Times New Roman" w:cs="Times New Roman"/>
          <w:i/>
          <w:iCs/>
        </w:rPr>
        <w:t>‘geosphere’</w:t>
      </w:r>
      <w:r w:rsidRPr="00743414">
        <w:rPr>
          <w:rFonts w:ascii="Times New Roman" w:hAnsi="Times New Roman" w:cs="Times New Roman"/>
        </w:rPr>
        <w:t xml:space="preserve"> </w:t>
      </w:r>
      <w:r w:rsidRPr="00743414">
        <w:rPr>
          <w:rFonts w:ascii="Times New Roman" w:hAnsi="Times New Roman" w:cs="Times New Roman"/>
        </w:rPr>
        <w:fldChar w:fldCharType="begin" w:fldLock="1"/>
      </w:r>
      <w:r w:rsidRPr="00743414">
        <w:rPr>
          <w:rFonts w:ascii="Times New Roman" w:hAnsi="Times New Roman" w:cs="Times New Roman"/>
        </w:rPr>
        <w:instrText xml:space="preserve"> ADDIN ZOTERO_ITEM CSL_CITATION {"citationID":"FJ2UZmSy","properties":{"formattedCitation":"(4)","plainCitation":"(4)","noteIndex":0},"citationItems":[{"id":"lVoRX7yc/hHNRS1rL","uris":["http://www.mendeley.com/documents/?uuid=e52441b0-cd27-4973-8624-619632ab67f9"],"uri":["http://www.mendeley.com/documents/?uuid=e52441b0-cd27-4973-8624-619632ab67f9"],"itemData":{"author":[{"dropping-particle":"","family":"Hijmans","given":"Robert J","non-dropping-particle":"","parse-names":false,"suffix":""}],"id":"ITEM-1","issued":{"date-parts":[["2019"]]},"note":"R package version 1.5-10","title":"geosphere: Spherical Trigonometry","type":"article"}}],"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4)</w:t>
      </w:r>
      <w:r w:rsidRPr="00743414">
        <w:rPr>
          <w:rFonts w:ascii="Times New Roman" w:hAnsi="Times New Roman" w:cs="Times New Roman"/>
        </w:rPr>
        <w:fldChar w:fldCharType="end"/>
      </w:r>
      <w:r w:rsidRPr="00743414">
        <w:rPr>
          <w:rFonts w:ascii="Times New Roman" w:hAnsi="Times New Roman" w:cs="Times New Roman"/>
          <w:noProof/>
          <w:sz w:val="18"/>
        </w:rPr>
        <w:t xml:space="preserve"> </w:t>
      </w:r>
      <w:r w:rsidRPr="00743414">
        <w:rPr>
          <w:rFonts w:ascii="Times New Roman" w:hAnsi="Times New Roman" w:cs="Times New Roman"/>
        </w:rPr>
        <w:t xml:space="preserve">and </w:t>
      </w:r>
      <w:r w:rsidRPr="00743414">
        <w:rPr>
          <w:rFonts w:ascii="Times New Roman" w:hAnsi="Times New Roman" w:cs="Times New Roman"/>
          <w:i/>
          <w:iCs/>
        </w:rPr>
        <w:t xml:space="preserve">‘gdistance’ </w:t>
      </w:r>
      <w:r w:rsidRPr="00743414">
        <w:rPr>
          <w:rFonts w:ascii="Times New Roman" w:hAnsi="Times New Roman" w:cs="Times New Roman"/>
          <w:i/>
          <w:iCs/>
        </w:rPr>
        <w:fldChar w:fldCharType="begin"/>
      </w:r>
      <w:r w:rsidRPr="00743414">
        <w:rPr>
          <w:rFonts w:ascii="Times New Roman" w:hAnsi="Times New Roman" w:cs="Times New Roman"/>
          <w:i/>
          <w:iCs/>
        </w:rPr>
        <w:instrText xml:space="preserve"> ADDIN ZOTERO_ITEM CSL_CITATION {"citationID":"EHsKlM2G","properties":{"formattedCitation":"(5)","plainCitation":"(5)","noteIndex":0},"citationItems":[{"id":1952,"uris":["http://zotero.org/users/4666182/items/V6BGWMGZ"],"uri":["http://zotero.org/users/4666182/items/V6BGWMGZ"],"itemData":{"id":1952,"type":"article-journal","container-title":"Journal of Statistical Software","DOI":"10.18637/jss.v076.i13","ISSN":"1548-7660","issue":"1","language":"en","note":"number: 1","page":"1-21","source":"www.jstatsoft.org","title":"R Package gdistance: Distances and Routes on Geographical Grids","title-short":"R Package gdistance","volume":"76","author":[{"family":"Etten","given":"Jacob","dropping-particle":"van"}],"issued":{"date-parts":[["2017",2,27]]}}}],"schema":"https://github.com/citation-style-language/schema/raw/master/csl-citation.json"} </w:instrText>
      </w:r>
      <w:r w:rsidRPr="00743414">
        <w:rPr>
          <w:rFonts w:ascii="Times New Roman" w:hAnsi="Times New Roman" w:cs="Times New Roman"/>
          <w:i/>
          <w:iCs/>
        </w:rPr>
        <w:fldChar w:fldCharType="separate"/>
      </w:r>
      <w:r w:rsidRPr="00743414">
        <w:rPr>
          <w:rFonts w:ascii="Times New Roman" w:hAnsi="Times New Roman" w:cs="Times New Roman"/>
        </w:rPr>
        <w:t>(5)</w:t>
      </w:r>
      <w:r w:rsidRPr="00743414">
        <w:rPr>
          <w:rFonts w:ascii="Times New Roman" w:hAnsi="Times New Roman" w:cs="Times New Roman"/>
          <w:i/>
          <w:iCs/>
        </w:rPr>
        <w:fldChar w:fldCharType="end"/>
      </w:r>
      <w:r w:rsidRPr="00743414">
        <w:rPr>
          <w:rFonts w:ascii="Times New Roman" w:hAnsi="Times New Roman" w:cs="Times New Roman"/>
        </w:rPr>
        <w:t xml:space="preserve"> and </w:t>
      </w:r>
      <w:r w:rsidRPr="00743414">
        <w:rPr>
          <w:rFonts w:ascii="Times New Roman" w:hAnsi="Times New Roman" w:cs="Times New Roman"/>
          <w:i/>
          <w:iCs/>
        </w:rPr>
        <w:t xml:space="preserve">‘raster’ </w:t>
      </w:r>
      <w:r w:rsidRPr="00743414">
        <w:rPr>
          <w:rFonts w:ascii="Times New Roman" w:hAnsi="Times New Roman" w:cs="Times New Roman"/>
          <w:i/>
          <w:iCs/>
        </w:rPr>
        <w:fldChar w:fldCharType="begin"/>
      </w:r>
      <w:r w:rsidRPr="00743414">
        <w:rPr>
          <w:rFonts w:ascii="Times New Roman" w:hAnsi="Times New Roman" w:cs="Times New Roman"/>
          <w:i/>
          <w:iCs/>
        </w:rPr>
        <w:instrText xml:space="preserve"> ADDIN ZOTERO_ITEM CSL_CITATION {"citationID":"j6gP80k9","properties":{"formattedCitation":"(6)","plainCitation":"(6)","noteIndex":0},"citationItems":[{"id":1955,"uris":["http://zotero.org/users/4666182/items/9X7AAGZZ"],"uri":["http://zotero.org/users/4666182/items/9X7AAGZZ"],"itemData":{"id":1955,"type":"article-journal","abstract":"R package version 2.0-12","title":"raster: Geographic analysis and modeling with raster data","URL":"http://CRAN.R-project.org/package=raster","author":[{"family":"Robert, J. Hijmans","given":""},{"family":"Etten","given":"Jacob","dropping-particle":"van"}],"issued":{"date-parts":[["2012"]]}}}],"schema":"https://github.com/citation-style-language/schema/raw/master/csl-citation.json"} </w:instrText>
      </w:r>
      <w:r w:rsidRPr="00743414">
        <w:rPr>
          <w:rFonts w:ascii="Times New Roman" w:hAnsi="Times New Roman" w:cs="Times New Roman"/>
          <w:i/>
          <w:iCs/>
        </w:rPr>
        <w:fldChar w:fldCharType="separate"/>
      </w:r>
      <w:r w:rsidRPr="00743414">
        <w:rPr>
          <w:rFonts w:ascii="Times New Roman" w:hAnsi="Times New Roman" w:cs="Times New Roman"/>
        </w:rPr>
        <w:t>(6)</w:t>
      </w:r>
      <w:r w:rsidRPr="00743414">
        <w:rPr>
          <w:rFonts w:ascii="Times New Roman" w:hAnsi="Times New Roman" w:cs="Times New Roman"/>
          <w:i/>
          <w:iCs/>
        </w:rPr>
        <w:fldChar w:fldCharType="end"/>
      </w:r>
      <w:r w:rsidRPr="00743414">
        <w:rPr>
          <w:rFonts w:ascii="Times New Roman" w:hAnsi="Times New Roman" w:cs="Times New Roman"/>
          <w:i/>
          <w:iCs/>
        </w:rPr>
        <w:t xml:space="preserve"> </w:t>
      </w:r>
      <w:r w:rsidRPr="00743414">
        <w:rPr>
          <w:rFonts w:ascii="Times New Roman" w:hAnsi="Times New Roman" w:cs="Times New Roman"/>
        </w:rPr>
        <w:t>packages in R. Three models were run and tested for correlation with DrBHV F</w:t>
      </w:r>
      <w:r w:rsidRPr="00743414">
        <w:rPr>
          <w:rFonts w:ascii="Times New Roman" w:hAnsi="Times New Roman" w:cs="Times New Roman"/>
          <w:vertAlign w:val="subscript"/>
        </w:rPr>
        <w:t>ST</w:t>
      </w:r>
      <w:r w:rsidRPr="00743414">
        <w:rPr>
          <w:rFonts w:ascii="Times New Roman" w:hAnsi="Times New Roman" w:cs="Times New Roman"/>
        </w:rPr>
        <w:t xml:space="preserve">; (i) a simple model of same cost below the cut-off (3600m; the maximum observed elevation for vampire bat roosts </w:t>
      </w:r>
      <w:r w:rsidRPr="00743414">
        <w:rPr>
          <w:rFonts w:ascii="Times New Roman" w:hAnsi="Times New Roman" w:cs="Times New Roman"/>
        </w:rPr>
        <w:fldChar w:fldCharType="begin" w:fldLock="1"/>
      </w:r>
      <w:r w:rsidRPr="00743414">
        <w:rPr>
          <w:rFonts w:ascii="Times New Roman" w:hAnsi="Times New Roman" w:cs="Times New Roman"/>
        </w:rPr>
        <w:instrText xml:space="preserve"> ADDIN ZOTERO_ITEM CSL_CITATION {"citationID":"dM1n7Dd2","properties":{"formattedCitation":"(2)","plainCitation":"(2)","noteIndex":0},"citationItems":[{"id":78,"uris":["http://zotero.org/users/4666182/items/HC8ZLRYG"],"uri":["http://zotero.org/users/4666182/items/HC8ZLRYG"],"itemData":{"id":78,"type":"article-journal","abstract":"In Latin America, vampire bat rabies constrains livestock production and is the main cause of lethal human rabies outbreaks. Despite knowledge that bat dispersal prevents viral extinction and compromises control campaigns, the movement patterns of infected bats are unknown. Using large host and virus datasets, we illustrate a genetic approach to link population level patterns of host dispersal to pathogen spatial spread that overcomes logistical limitations of tracking animal movement in the wild. The results implicate male vampire bats as contributing disproportionately to rabies spatial spread and offer opportunities to forecast and prevent rabies. The ubiquity of sex-biased dispersal in animals suggests sex-biased pathogen spread could widely influence the distribution and invasion dynamics of emerging diseases., Anticipating how epidemics will spread across landscapes requires understanding host dispersal events that are notoriously difficult to measure. Here, we contrast host and virus genetic signatures to resolve the spatiotemporal dynamics underlying geographic expansions of vampire bat rabies virus (VBRV) in Peru. Phylogenetic analysis revealed recent viral spread between populations that, according to extreme geographic structure in maternally inherited host mitochondrial DNA, appeared completely isolated. In contrast, greater population connectivity in biparentally inherited nuclear microsatellites explained the historical limits of invasions, suggesting that dispersing male bats spread VBRV between genetically isolated female populations. Host nuclear DNA further indicated unanticipated gene flow through the Andes mountains connecting the VBRV-free Pacific coast to the VBRV-endemic Amazon rainforest. By combining Bayesian phylogeography with landscape resistance models, we projected invasion routes through northern Peru that were validated by real-time livestock rabies mortality data. The first outbreaks of VBRV on the Pacific coast of South America could occur by June 2020, which would have serious implications for agriculture, wildlife conservation, and human health. Our results show that combining host and pathogen genetic data can identify sex biases in pathogen spatial spread, which may be a widespread but underappreciated phenomenon, and demonstrate that genetic forecasting can aid preparedness for impending viral invasions.","container-title":"Proceedings of the National Academy of Sciences of the United States of America","DOI":"10.1073/pnas.1606587113","ISSN":"0027-8424","issue":"39","journalAbbreviation":"Proc Natl Acad Sci U S A","note":"PMID: 27621441\nPMCID: PMC5047211","page":"10926-10931","source":"PubMed Central","title":"Host–pathogen evolutionary signatures reveal dynamics and future invasions of vampire bat rabies","volume":"113","author":[{"family":"Streicker","given":"Daniel G."},{"family":"Winternitz","given":"Jamie C."},{"family":"Satterfield","given":"Dara A."},{"family":"Condori-Condori","given":"Rene Edgar"},{"family":"Broos","given":"Alice"},{"family":"Tello","given":"Carlos"},{"family":"Recuenco","given":"Sergio"},{"family":"Velasco-Villa","given":"Andrés"},{"family":"Altizer","given":"Sonia"},{"family":"Valderrama","given":"William"}],"issued":{"date-parts":[["2016",9,27]]}}}],"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2)</w:t>
      </w:r>
      <w:r w:rsidRPr="00743414">
        <w:rPr>
          <w:rFonts w:ascii="Times New Roman" w:hAnsi="Times New Roman" w:cs="Times New Roman"/>
        </w:rPr>
        <w:fldChar w:fldCharType="end"/>
      </w:r>
      <w:r w:rsidRPr="00743414">
        <w:rPr>
          <w:rFonts w:ascii="Times New Roman" w:hAnsi="Times New Roman" w:cs="Times New Roman"/>
        </w:rPr>
        <w:t xml:space="preserve">), with movement above this height impossible, (ii) a linear increase of cost of movement with elevation until the cut-off, and (iii) an exponential increase of cost with elevation. Model (ii) showed the highest Mantel correlation with DrBHV FST, and the resulting distance matrix was used to produce the dendrogram (Fig 3C) using </w:t>
      </w:r>
      <w:r w:rsidRPr="00743414">
        <w:rPr>
          <w:rFonts w:ascii="Times New Roman" w:hAnsi="Times New Roman" w:cs="Times New Roman"/>
          <w:i/>
          <w:iCs/>
        </w:rPr>
        <w:t>‘ggtree’</w:t>
      </w:r>
      <w:r w:rsidRPr="00743414">
        <w:rPr>
          <w:rFonts w:ascii="Times New Roman" w:hAnsi="Times New Roman" w:cs="Times New Roman"/>
        </w:rPr>
        <w:t xml:space="preserve"> </w:t>
      </w:r>
      <w:r w:rsidRPr="00743414">
        <w:rPr>
          <w:rFonts w:ascii="Times New Roman" w:hAnsi="Times New Roman" w:cs="Times New Roman"/>
        </w:rPr>
        <w:fldChar w:fldCharType="begin"/>
      </w:r>
      <w:r w:rsidRPr="00743414">
        <w:rPr>
          <w:rFonts w:ascii="Times New Roman" w:hAnsi="Times New Roman" w:cs="Times New Roman"/>
        </w:rPr>
        <w:instrText xml:space="preserve"> ADDIN ZOTERO_ITEM CSL_CITATION {"citationID":"8lBKhEGi","properties":{"formattedCitation":"(7)","plainCitation":"(7)","noteIndex":0},"citationItems":[{"id":175,"uris":["http://zotero.org/users/4666182/items/VX274438"],"uri":["http://zotero.org/users/4666182/items/VX274438"],"itemData":{"id":175,"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language":"en","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7)</w:t>
      </w:r>
      <w:r w:rsidRPr="00743414">
        <w:rPr>
          <w:rFonts w:ascii="Times New Roman" w:hAnsi="Times New Roman" w:cs="Times New Roman"/>
        </w:rPr>
        <w:fldChar w:fldCharType="end"/>
      </w:r>
      <w:r w:rsidRPr="00743414">
        <w:rPr>
          <w:rFonts w:ascii="Times New Roman" w:hAnsi="Times New Roman" w:cs="Times New Roman"/>
        </w:rPr>
        <w:t xml:space="preserve">. This was closely followed by model (i), and model (iii) had a much lower Mantel correlation. </w:t>
      </w:r>
    </w:p>
    <w:p w14:paraId="516A76B8" w14:textId="77777777" w:rsidR="00743414" w:rsidRPr="00743414" w:rsidRDefault="00743414" w:rsidP="00743414">
      <w:pPr>
        <w:spacing w:after="0" w:line="480" w:lineRule="auto"/>
        <w:rPr>
          <w:rFonts w:ascii="Times New Roman" w:hAnsi="Times New Roman" w:cs="Times New Roman"/>
        </w:rPr>
      </w:pPr>
    </w:p>
    <w:p w14:paraId="7C594728"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Mantel tests in the ‘</w:t>
      </w:r>
      <w:r w:rsidRPr="00743414">
        <w:rPr>
          <w:rFonts w:ascii="Times New Roman" w:hAnsi="Times New Roman" w:cs="Times New Roman"/>
          <w:i/>
          <w:iCs/>
        </w:rPr>
        <w:t>vegan</w:t>
      </w:r>
      <w:r w:rsidRPr="00743414">
        <w:rPr>
          <w:rFonts w:ascii="Times New Roman" w:hAnsi="Times New Roman" w:cs="Times New Roman"/>
        </w:rPr>
        <w:t xml:space="preserve">’ package of R </w:t>
      </w:r>
      <w:r w:rsidRPr="00743414">
        <w:rPr>
          <w:rFonts w:ascii="Times New Roman" w:hAnsi="Times New Roman" w:cs="Times New Roman"/>
        </w:rPr>
        <w:fldChar w:fldCharType="begin"/>
      </w:r>
      <w:r w:rsidRPr="00743414">
        <w:rPr>
          <w:rFonts w:ascii="Times New Roman" w:hAnsi="Times New Roman" w:cs="Times New Roman"/>
        </w:rPr>
        <w:instrText xml:space="preserve"> ADDIN ZOTERO_ITEM CSL_CITATION {"citationID":"GwEKSbic","properties":{"formattedCitation":"(8)","plainCitation":"(8)","noteIndex":0},"citationItems":[{"id":2061,"uris":["http://zotero.org/users/4666182/items/FQU64DNT"],"uri":["http://zotero.org/users/4666182/items/FQU64DNT"],"itemData":{"id":2061,"type":"article-journal","abstract":"R package version 2.5-6","title":"vegan: Community Ecology Package","URL":"https://CRAN.R-project.org/package=vegan","author":[{"literal":"Jari Oksanen"},{"literal":"F. Guillaume Blanchet"},{"literal":"Michael Friendly"},{"literal":"Roeland Kindt"},{"literal":"Pierre Legendre"},{"literal":"Dan McGlinn"},{"literal":"Peter R. Minchin"},{"literal":"R. B. O'Hara"},{"literal":"Gavin L. Simpson"},{"literal":"Peter Solymos"},{"literal":"M. Henry H. Stevens"},{"literal":"Eduard Szoecs"},{"literal":"Helene Wagner"}],"issued":{"date-parts":[["2019"]]}}}],"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8)</w:t>
      </w:r>
      <w:r w:rsidRPr="00743414">
        <w:rPr>
          <w:rFonts w:ascii="Times New Roman" w:hAnsi="Times New Roman" w:cs="Times New Roman"/>
        </w:rPr>
        <w:fldChar w:fldCharType="end"/>
      </w:r>
      <w:r w:rsidRPr="00743414">
        <w:rPr>
          <w:rFonts w:ascii="Times New Roman" w:hAnsi="Times New Roman" w:cs="Times New Roman"/>
        </w:rPr>
        <w:t xml:space="preserve"> were used to evaluate correlations among pairwise distance matrices calculated from DrBHV Fst values, bat microsatellites and least cost distance matrices of landscape isolation. Where necessary matrices were simplified to account for missing data from some colonies. </w:t>
      </w:r>
    </w:p>
    <w:p w14:paraId="080BD354" w14:textId="190DF1BE" w:rsidR="00743414" w:rsidRDefault="00743414" w:rsidP="00743414">
      <w:pPr>
        <w:spacing w:after="0" w:line="480" w:lineRule="auto"/>
        <w:rPr>
          <w:rFonts w:ascii="Times New Roman" w:hAnsi="Times New Roman" w:cs="Times New Roman"/>
        </w:rPr>
      </w:pPr>
    </w:p>
    <w:p w14:paraId="46FFBAD9" w14:textId="3EC06B06" w:rsidR="00743414" w:rsidRDefault="00743414" w:rsidP="00743414">
      <w:pPr>
        <w:spacing w:after="0" w:line="480" w:lineRule="auto"/>
        <w:rPr>
          <w:rFonts w:ascii="Times New Roman" w:hAnsi="Times New Roman" w:cs="Times New Roman"/>
        </w:rPr>
      </w:pPr>
    </w:p>
    <w:p w14:paraId="76D6A4EF" w14:textId="65F4FBAA" w:rsidR="00743414" w:rsidRPr="00743414" w:rsidRDefault="00743414" w:rsidP="00743414">
      <w:pPr>
        <w:spacing w:after="0" w:line="480" w:lineRule="auto"/>
        <w:rPr>
          <w:rFonts w:ascii="Times New Roman" w:hAnsi="Times New Roman" w:cs="Times New Roman"/>
        </w:rPr>
      </w:pPr>
    </w:p>
    <w:p w14:paraId="48B6F27D" w14:textId="4676459F" w:rsidR="00743414" w:rsidRDefault="00743414" w:rsidP="00743414">
      <w:pPr>
        <w:spacing w:after="0" w:line="480" w:lineRule="auto"/>
        <w:rPr>
          <w:rFonts w:ascii="Times New Roman" w:hAnsi="Times New Roman" w:cs="Times New Roman"/>
          <w:b/>
          <w:bCs/>
          <w:sz w:val="32"/>
          <w:szCs w:val="32"/>
        </w:rPr>
      </w:pPr>
      <w:r w:rsidRPr="00743414">
        <w:rPr>
          <w:rFonts w:ascii="Times New Roman" w:hAnsi="Times New Roman" w:cs="Times New Roman"/>
          <w:b/>
          <w:bCs/>
          <w:sz w:val="32"/>
          <w:szCs w:val="32"/>
        </w:rPr>
        <w:lastRenderedPageBreak/>
        <w:t>qPCR of DrBHV longitudinally collected samples</w:t>
      </w:r>
    </w:p>
    <w:p w14:paraId="4259ACEB" w14:textId="77777777" w:rsidR="00743414" w:rsidRPr="00743414" w:rsidRDefault="00743414" w:rsidP="00743414">
      <w:pPr>
        <w:spacing w:after="0" w:line="480" w:lineRule="auto"/>
        <w:rPr>
          <w:rFonts w:ascii="Times New Roman" w:hAnsi="Times New Roman" w:cs="Times New Roman"/>
          <w:b/>
          <w:bCs/>
        </w:rPr>
      </w:pPr>
    </w:p>
    <w:p w14:paraId="2D818F5C" w14:textId="297DDD25"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Primers and probe were designed using IDT primer design. DrBHV primers: BHV-8F: 5’-TTCATCTCGTCCACCAACAC-3’, BHV-8R: 5’-CGATGGTCTCGTCCATGAAG-3’; DrBHV probe: 5’-6-FAM- ACAAGCCCACCTTCATCACCATCA-BHQ1-3’. </w:t>
      </w:r>
      <w:r w:rsidR="00C4330A">
        <w:rPr>
          <w:rFonts w:ascii="Times New Roman" w:hAnsi="Times New Roman" w:cs="Times New Roman"/>
        </w:rPr>
        <w:t>The p</w:t>
      </w:r>
      <w:r w:rsidRPr="00743414">
        <w:rPr>
          <w:rFonts w:ascii="Times New Roman" w:hAnsi="Times New Roman" w:cs="Times New Roman"/>
        </w:rPr>
        <w:t>robe w</w:t>
      </w:r>
      <w:r w:rsidR="00C4330A">
        <w:rPr>
          <w:rFonts w:ascii="Times New Roman" w:hAnsi="Times New Roman" w:cs="Times New Roman"/>
        </w:rPr>
        <w:t>as</w:t>
      </w:r>
      <w:r w:rsidRPr="00743414">
        <w:rPr>
          <w:rFonts w:ascii="Times New Roman" w:hAnsi="Times New Roman" w:cs="Times New Roman"/>
        </w:rPr>
        <w:t xml:space="preserve"> HPLC purified.</w:t>
      </w:r>
    </w:p>
    <w:p w14:paraId="5E65901E" w14:textId="5E551D54" w:rsid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The primers were used at a final concentration of 100nM, and the probe at 200nM. Master mixes were made using Agilent Brilliant III ultra-fast qPCR master mix as per the manufacturer’s instructions, including a 1:500 dilution of the reference dye. The qPCR protocol was carried out on the ABI7500 Fast machine, with 3 replicates of each reaction. The protocol was as follows: 95°C for 3 minutes followed by 40 cycles of 95°C for 12s and 60°C for 30s. A PCR-product positive control of known concentration for DrBHV was used in each run to normalise the baseline and threshold Ct values for comparisons between runs. The positive control was made and added to plates in a separate room to minimise cross-contamination.</w:t>
      </w:r>
    </w:p>
    <w:p w14:paraId="6B669431" w14:textId="77777777" w:rsidR="00743414" w:rsidRPr="00743414" w:rsidRDefault="00743414" w:rsidP="00743414">
      <w:pPr>
        <w:spacing w:after="0" w:line="480" w:lineRule="auto"/>
        <w:rPr>
          <w:rFonts w:ascii="Times New Roman" w:hAnsi="Times New Roman" w:cs="Times New Roman"/>
        </w:rPr>
      </w:pPr>
    </w:p>
    <w:p w14:paraId="7956A49D" w14:textId="241CDB12"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Pearson’s correlation showed a negative relationship between sample Ct values and the number of haplotypes detected by sequencing (R = -0.39, p-value = 0.013). This shows that higher viral loads correspond to a greater number of haplotypes, suggesting a relationship between intra-host viral diversity and the amount of virus shedding.</w:t>
      </w:r>
      <w:r w:rsidR="00A60AE2">
        <w:rPr>
          <w:rFonts w:ascii="Times New Roman" w:hAnsi="Times New Roman" w:cs="Times New Roman"/>
        </w:rPr>
        <w:t xml:space="preserve"> Full </w:t>
      </w:r>
      <w:r w:rsidR="00962BCA">
        <w:rPr>
          <w:rFonts w:ascii="Times New Roman" w:hAnsi="Times New Roman" w:cs="Times New Roman"/>
        </w:rPr>
        <w:t xml:space="preserve">Ct values are linked under data availability. </w:t>
      </w:r>
    </w:p>
    <w:p w14:paraId="0BF61373" w14:textId="77777777" w:rsidR="00743414" w:rsidRPr="00743414" w:rsidRDefault="00743414" w:rsidP="00743414">
      <w:pPr>
        <w:spacing w:after="0" w:line="480" w:lineRule="auto"/>
        <w:rPr>
          <w:rFonts w:ascii="Times New Roman" w:hAnsi="Times New Roman" w:cs="Times New Roman"/>
        </w:rPr>
      </w:pPr>
    </w:p>
    <w:p w14:paraId="7A54D25B" w14:textId="553EA0A9" w:rsidR="00743414" w:rsidRDefault="00743414" w:rsidP="00743414">
      <w:pPr>
        <w:spacing w:after="0" w:line="480" w:lineRule="auto"/>
        <w:rPr>
          <w:rFonts w:ascii="Times New Roman" w:hAnsi="Times New Roman" w:cs="Times New Roman"/>
          <w:b/>
          <w:bCs/>
          <w:sz w:val="32"/>
          <w:szCs w:val="32"/>
        </w:rPr>
      </w:pPr>
      <w:r w:rsidRPr="00743414">
        <w:rPr>
          <w:rFonts w:ascii="Times New Roman" w:hAnsi="Times New Roman" w:cs="Times New Roman"/>
          <w:b/>
          <w:bCs/>
          <w:sz w:val="32"/>
          <w:szCs w:val="32"/>
        </w:rPr>
        <w:t>Age determination of glycoprotein B genotypes in DrBHV and HCMV</w:t>
      </w:r>
    </w:p>
    <w:p w14:paraId="5EA65553" w14:textId="77777777" w:rsidR="00743414" w:rsidRPr="00743414" w:rsidRDefault="00743414" w:rsidP="00743414">
      <w:pPr>
        <w:spacing w:after="0" w:line="480" w:lineRule="auto"/>
        <w:rPr>
          <w:rFonts w:ascii="Times New Roman" w:hAnsi="Times New Roman" w:cs="Times New Roman"/>
          <w:b/>
          <w:bCs/>
          <w:sz w:val="32"/>
          <w:szCs w:val="32"/>
        </w:rPr>
      </w:pPr>
    </w:p>
    <w:p w14:paraId="2316D403"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The bam alignments from bat samples that had a single strain infection of DrBHV were used to form consensus sequences spanning the entire 12kb region, or as much as possible given the available sequencing coverage. A BLASTn search was used to find two outgroup sequences; a </w:t>
      </w:r>
      <w:r w:rsidRPr="00743414">
        <w:rPr>
          <w:rFonts w:ascii="Times New Roman" w:hAnsi="Times New Roman" w:cs="Times New Roman"/>
          <w:i/>
          <w:iCs/>
        </w:rPr>
        <w:t>Miniopterus schreibersii</w:t>
      </w:r>
      <w:r w:rsidRPr="00743414">
        <w:rPr>
          <w:rFonts w:ascii="Times New Roman" w:hAnsi="Times New Roman" w:cs="Times New Roman"/>
        </w:rPr>
        <w:t xml:space="preserve"> BHV (Bat BHV B7D8: JQ805139) and a Tupaiid BHV (NC_002794), and Clustal </w:t>
      </w:r>
      <w:r w:rsidRPr="00743414">
        <w:rPr>
          <w:rFonts w:ascii="Times New Roman" w:hAnsi="Times New Roman" w:cs="Times New Roman"/>
        </w:rPr>
        <w:lastRenderedPageBreak/>
        <w:t xml:space="preserve">Omega </w:t>
      </w:r>
      <w:r w:rsidRPr="00743414">
        <w:rPr>
          <w:rFonts w:ascii="Times New Roman" w:hAnsi="Times New Roman" w:cs="Times New Roman"/>
        </w:rPr>
        <w:fldChar w:fldCharType="begin"/>
      </w:r>
      <w:r w:rsidRPr="00743414">
        <w:rPr>
          <w:rFonts w:ascii="Times New Roman" w:hAnsi="Times New Roman" w:cs="Times New Roman"/>
        </w:rPr>
        <w:instrText xml:space="preserve"> ADDIN ZOTERO_ITEM CSL_CITATION {"citationID":"Xo9W8pux","properties":{"formattedCitation":"(9)","plainCitation":"(9)","noteIndex":0},"citationItems":[{"id":1488,"uris":["http://zotero.org/users/4666182/items/ZHST2RTE"],"uri":["http://zotero.org/users/4666182/items/ZHST2RTE"],"itemData":{"id":1488,"type":"article-journal","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container-title":"Molecular Systems Biology","DOI":"10.1038/msb.2011.75","ISSN":"1744-4292","journalAbbreviation":"Mol. Syst. Biol.","language":"eng","note":"PMID: 21988835\nPMCID: PMC3261699","page":"539","source":"PubMed","title":"Fast, scalable generation of high-quality protein multiple sequence alignments using Clustal Omega","volume":"7","author":[{"family":"Sievers","given":"Fabian"},{"family":"Wilm","given":"Andreas"},{"family":"Dineen","given":"David"},{"family":"Gibson","given":"Toby J."},{"family":"Karplus","given":"Kevin"},{"family":"Li","given":"Weizhong"},{"family":"Lopez","given":"Rodrigo"},{"family":"McWilliam","given":"Hamish"},{"family":"Remmert","given":"Michael"},{"family":"Söding","given":"Johannes"},{"family":"Thompson","given":"Julie D."},{"family":"Higgins","given":"Desmond G."}],"issued":{"date-parts":[["2011",10,11]]}}}],"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9)</w:t>
      </w:r>
      <w:r w:rsidRPr="00743414">
        <w:rPr>
          <w:rFonts w:ascii="Times New Roman" w:hAnsi="Times New Roman" w:cs="Times New Roman"/>
        </w:rPr>
        <w:fldChar w:fldCharType="end"/>
      </w:r>
      <w:r w:rsidRPr="00743414">
        <w:rPr>
          <w:rFonts w:ascii="Times New Roman" w:hAnsi="Times New Roman" w:cs="Times New Roman"/>
        </w:rPr>
        <w:t xml:space="preserve"> was then used to conduct sequence alignment. BEAST v2.5 was then used to produce phylogenies using an GTR+I+G substitution model. To estimate the divergence dates of DrBHV strains within Peru, the B7D8 bat BHV branch time was selected as a calibration point. Assuming that, due to co-divergence of BHVs with bat host species, the branch time for this divergence is the same as that for the branch time for the divergence of </w:t>
      </w:r>
      <w:r w:rsidRPr="00743414">
        <w:rPr>
          <w:rFonts w:ascii="Times New Roman" w:hAnsi="Times New Roman" w:cs="Times New Roman"/>
          <w:i/>
          <w:iCs/>
        </w:rPr>
        <w:t>Miniopterus</w:t>
      </w:r>
      <w:r w:rsidRPr="00743414">
        <w:rPr>
          <w:rFonts w:ascii="Times New Roman" w:hAnsi="Times New Roman" w:cs="Times New Roman"/>
        </w:rPr>
        <w:t xml:space="preserve"> and </w:t>
      </w:r>
      <w:r w:rsidRPr="00743414">
        <w:rPr>
          <w:rFonts w:ascii="Times New Roman" w:hAnsi="Times New Roman" w:cs="Times New Roman"/>
          <w:i/>
          <w:iCs/>
        </w:rPr>
        <w:t>Desmodus</w:t>
      </w:r>
      <w:r w:rsidRPr="00743414">
        <w:rPr>
          <w:rFonts w:ascii="Times New Roman" w:hAnsi="Times New Roman" w:cs="Times New Roman"/>
        </w:rPr>
        <w:t xml:space="preserve">. The prior for this branch time was set at 45mya </w:t>
      </w:r>
      <w:r w:rsidRPr="00743414">
        <w:rPr>
          <w:rFonts w:ascii="Times New Roman" w:hAnsi="Times New Roman" w:cs="Times New Roman"/>
        </w:rPr>
        <w:fldChar w:fldCharType="begin"/>
      </w:r>
      <w:r w:rsidRPr="00743414">
        <w:rPr>
          <w:rFonts w:ascii="Times New Roman" w:hAnsi="Times New Roman" w:cs="Times New Roman"/>
        </w:rPr>
        <w:instrText xml:space="preserve"> ADDIN ZOTERO_ITEM CSL_CITATION {"citationID":"5M0dXRsa","properties":{"formattedCitation":"(10)","plainCitation":"(10)","noteIndex":0},"citationItems":[{"id":1464,"uris":["http://zotero.org/users/4666182/items/XWQ8C829"],"uri":["http://zotero.org/users/4666182/items/XWQ8C829"],"itemData":{"id":1464,"type":"article-journal","container-title":"PLOS Currents Tree of Life","DOI":"10.1371/currents.RRN1212","ISSN":"2157-3999","journalAbbreviation":"PLoS Curr","language":"English","note":"publisher: Public Library of Science","source":"currents.plos.org","title":"A time-calibrated species-level phylogeny of bats (Chiroptera, Mammalia)","URL":"index.html%3Fp=387.html","author":[{"family":"Agnarsson","given":"Ingi"},{"family":"Zambrana-Torrelio","given":"Carlos M."},{"family":"Flores-Saldana","given":"Nadia Paola"},{"family":"May-Collado","given":"Laura J."}],"accessed":{"date-parts":[["2020",5,13]]},"issued":{"date-parts":[["2011",2,4]]}}}],"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rPr>
        <w:t>(10)</w:t>
      </w:r>
      <w:r w:rsidRPr="00743414">
        <w:rPr>
          <w:rFonts w:ascii="Times New Roman" w:hAnsi="Times New Roman" w:cs="Times New Roman"/>
        </w:rPr>
        <w:fldChar w:fldCharType="end"/>
      </w:r>
      <w:r w:rsidRPr="00743414">
        <w:rPr>
          <w:rFonts w:ascii="Times New Roman" w:hAnsi="Times New Roman" w:cs="Times New Roman"/>
        </w:rPr>
        <w:t xml:space="preserve">, with a normal distribution and a standard deviation of 5my, based approximately on the uncertainty of date of divergence between </w:t>
      </w:r>
      <w:r w:rsidRPr="00743414">
        <w:rPr>
          <w:rFonts w:ascii="Times New Roman" w:hAnsi="Times New Roman" w:cs="Times New Roman"/>
          <w:i/>
          <w:iCs/>
        </w:rPr>
        <w:t>Desmodus</w:t>
      </w:r>
      <w:r w:rsidRPr="00743414">
        <w:rPr>
          <w:rFonts w:ascii="Times New Roman" w:hAnsi="Times New Roman" w:cs="Times New Roman"/>
        </w:rPr>
        <w:t xml:space="preserve"> and </w:t>
      </w:r>
      <w:r w:rsidRPr="00743414">
        <w:rPr>
          <w:rFonts w:ascii="Times New Roman" w:hAnsi="Times New Roman" w:cs="Times New Roman"/>
          <w:i/>
          <w:iCs/>
        </w:rPr>
        <w:t>Miniopterus</w:t>
      </w:r>
      <w:r w:rsidRPr="00743414">
        <w:rPr>
          <w:rFonts w:ascii="Times New Roman" w:hAnsi="Times New Roman" w:cs="Times New Roman"/>
        </w:rPr>
        <w:t xml:space="preserve">. </w:t>
      </w:r>
    </w:p>
    <w:p w14:paraId="3DD040BF"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The divergence time for DrBHV within Peru was estimated to be 1.66mya (95% HPD 0.96-2.53mya). The most recent common ancestor (MRCA) to the second outgroup used in this tree of a Tupaiid herpesvirus 1 (NC_002794) was estimated to be 89.51mya (95% HPD 56.11-132.11mya), which reasonably reflects the predicted divergence time for Chiroptera and primates, of approximately 82mya (Upham et al., 2019). Since only 5/11 strains were observed as single infections and therefore possible to include in our molecular clock analysis, strain age could not be calculated for all strains.</w:t>
      </w:r>
    </w:p>
    <w:p w14:paraId="7950A810"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In order to see if HCMV glycoprotein B genotypes showed a similar relationship between strain age and prevalence, several glycoprotein B sequences for each of the four main genotypes were collected from GenBank, as well as some for which the genotype had not been previously assigned (MK157451.1, KT987994.1, GU937742.2, KJ361951.1, KR992927.1, KT987995.1, FJ527563.1, KT987992.1, KT987993.1, FJ616285.1, KT987991.1, MK157427.1, KT987990.1, KT726950.2, KR992921.1, KR992910.1, MK157428.1, KT726951.2, MN274568.2, KT726955.2, KR992837.1, M60926.2, U88700.1). HCMV sequences were aligned along with a Panine HV2 (AF480884.1) sequence, for which a divergence time of 3.8mya was assigned. BEAST v2.5 was used as above to estimate divergence dates of HCMV glycoprotein B genotypes. These divergence dates revealed to HCMV gB4 to be the oldest strain, and data collated from several studies on HCMV prevalence </w:t>
      </w:r>
      <w:r w:rsidRPr="00743414">
        <w:rPr>
          <w:rFonts w:ascii="Times New Roman" w:hAnsi="Times New Roman" w:cs="Times New Roman"/>
        </w:rPr>
        <w:fldChar w:fldCharType="begin"/>
      </w:r>
      <w:r w:rsidRPr="00743414">
        <w:rPr>
          <w:rFonts w:ascii="Times New Roman" w:hAnsi="Times New Roman" w:cs="Times New Roman"/>
        </w:rPr>
        <w:instrText xml:space="preserve"> ADDIN ZOTERO_ITEM CSL_CITATION {"citationID":"w9CUyT8y","properties":{"formattedCitation":"(11\\uc0\\u8211{}14)","plainCitation":"(11–14)","noteIndex":0},"citationItems":[{"id":287,"uris":["http://zotero.org/users/4666182/items/7LTSHDWZ"],"uri":["http://zotero.org/users/4666182/items/7LTSHDWZ"],"itemData":{"id":287,"type":"article-journal","abstract":"&lt;b&gt;&lt;i&gt;Background:&lt;/i&gt;&lt;/b&gt; The cytomegalovirus (CMV) &lt;i&gt;UL55&lt;/i&gt; gene encodes for a glycoprotein implicated in virus pathogenesis. Based on &lt;i&gt;UL55&lt;/i&gt; polymorphism, CMV has been divided into 4 genotypes. Previous studies investigated the possible role of genotypes in the clinical outcome of infection in different categories of patients; however, few data are available, particularly in the transplant setting and Italian case records. &lt;b&gt;&lt;i&gt;Methods:&lt;/i&gt;&lt;/b&gt; Phylogenetic analysis through a maximum likelihood tree was used to evaluate the prevalence and distribution of CMV genotypes in whole blood specimens from 47 transplant patients and investigate the relation with demographic and clinical features. &lt;b&gt;&lt;i&gt;Results:&lt;/i&gt;&lt;/b&gt; Overall, 40.4% of patients were classified as single genotype (12.8% gB1, 23.4% gB2, 4.2% gB3); mixed genotypes were detected in 59.6%. Genotype 4 was detected only in mixed cases. In comparison to single genotypes, mixed genotypes were more frequently associated with a higher duration of DNA viremia and higher peak viral load. &lt;b&gt;&lt;i&gt;Conclusions:&lt;/i&gt;&lt;/b&gt; Mixed infections seem to be prevalent in Italian transplant patients; it is likely that mixed infections are more difficult to control by immunological response in comparison to single genotype infections. In this context, the genetic profile of infecting viruses and relation to clinical outcome should be investigated, also taking into account the CMV-specific cellular immune response.","container-title":"Intervirology","DOI":"10.1159/000486593","ISSN":"0300-5526, 1423-0100","issue":"4","journalAbbreviation":"INT","language":"english","note":"PMID: 29402852","page":"165-170","source":"www.karger.com","title":"Cytomegalovirus Glycoprotein B Genotype Distribution in Italian Transplant Patients","volume":"60","author":[{"family":"Ciotti","given":"Marco"},{"family":"Cella","given":"Eleonora"},{"family":"Rittà","given":"Massimo"},{"family":"Ciccozzi","given":"Massimo"},{"family":"Cavallo","given":"Rossana"},{"family":"Perno","given":"Carlo Federico"},{"family":"Costa","given":"Cristina"}],"issued":{"date-parts":[["2017"]]}}},{"id":1589,"uris":["http://zotero.org/users/4666182/items/J6XWSTAN"],"uri":["http://zotero.org/users/4666182/items/J6XWSTAN"],"itemData":{"id":1589,"type":"article-journal","abstract":"OBJECTIVE: Cytomegalovirus (CMV) is widely distributed and constitutes the main cause of congenital infections worldwide. CMV transmission during pregnancy represents one of the major impacts of this virus on public health. This study aimed at assessing glycoprotein B (gB) CMV genotypes in Mexican children and pregnant women, since there is limited information regarding CMV genomic diversity in Mexico.\nMETHODS: We analyzed CMV strains detected in Mexican children (n = 38) and women (n = 38) between 2001 and 2012. A fragment of the gB gene was amplified and sequenced, and genotypes were defined based on prototype sequences.\nRESULTS: The gB1 genotype was detected more frequently in children (68.4%) compared to women (31.6%; p = 0.0028), while genotype 2 was more common in women (65.8%) compared to children (26.3%, p = 0.0012). Genotype 3 was uncommon in both groups (5.3 and 2.6%). Nucleotide sequences exhibited a high degree of similarity to prototype strains. However, we identified 17 distinct sequences that resulted in changes in the encoded amino acid sequence in four strains.\nCONCLUSIONS: gB1 and gB2 are the most common strains associated with CMV infection in Mexican children and women. In addition, we found that the frequency for each genotype differed amongst them, possibly due to variability in transmission or reactivation dynamics.","container-title":"Intervirology","DOI":"10.1159/000373922","ISSN":"1423-0100","issue":"2","journalAbbreviation":"Intervirology","language":"eng","note":"PMID: 25833320","page":"115-121","source":"PubMed","title":"Cytomegalovirus glycoprotein B genotypes in Mexican children and women","volume":"58","author":[{"family":"Gonzalez-Sanchez","given":"Hilda M."},{"family":"Alvarado-Hernandez","given":"Diana L."},{"family":"Guerra-Palomares","given":"Sandra"},{"family":"Garcia-Sepulveda","given":"Christian A."},{"family":"Noyola","given":"Daniel E."}],"issued":{"date-parts":[["2015"]]}}},{"id":1606,"uris":["http://zotero.org/users/4666182/items/MVF8TDHV"],"uri":["http://zotero.org/users/4666182/items/MVF8TDHV"],"itemData":{"id":1606,"type":"article-journal","abstract":"Cytomegalovirus [CMV] is a causative agent of congenital infection worldwide and often leads to neurological deficits and hearing loss in newborns. Infants born with symptomatic congenital Cytomegalovirus infection [cCMV] are at significant high risk for developing adverse long-term outcomes. In this study, we look into the sequence variability of surface glycoprotein B [gB] encoding region in newborns with symptomatic CMV infection for the first time in Eastern region of India.","container-title":"BMC Pediatrics","DOI":"10.1186/s12887-019-1666-5","ISSN":"1471-2431","issue":"1","journalAbbreviation":"BMC Pediatr","language":"en","page":"291","source":"Springer Link","title":"Genotypes of glycoprotein B gene among the Indian symptomatic neonates with congenital CMV infection","volume":"19","author":[{"family":"Sarkar","given":"Agniswar"},{"family":"Das","given":"Dipanwita"},{"family":"Ansari","given":"Sabbir"},{"family":"Chatterjee","given":"Rajendra Prasad"},{"family":"Mishra","given":"Lopamudra"},{"family":"Basu","given":"Biswanath"},{"family":"Ghosh","given":"Sanat Kumar"},{"family":"Bhattacharyay","given":"Mala"},{"family":"Chakraborty","given":"Nilanjan"}],"issued":{"date-parts":[["2019",8,22]]}}},{"id":1592,"uris":["http://zotero.org/users/4666182/items/DJLFGC6R"],"uri":["http://zotero.org/users/4666182/items/DJLFGC6R"],"itemData":{"id":1592,"type":"article-journal","abstract":"BACKGROUND: The human cytomegalovirus (HCMV) is a common pathogen which usually remains asymptomatic in the healthy adults; however, it can cause a symptomatic disease in the immunocompromised patients. The risk of infection with HCMV increases in ulcerative colitis (UC) patients as a result of receiving immunosuppressive agents.\nOBJECTIVES: This study aimed to determine the prevalence and the glycoprotein B genotypes of HCMV among the patients with HCMV disease superimposed on an UC flare that required hospitalization in Imam Khomeini Hospital in Ahvaz, Iran, during 2010- 2012.\nPATIENTS AND METHODS: In this case-control study, formalin-fixed paraffin-embedded intestinal tissue samples were taken from 98 patients with UC disease including 53 males and 45 females (mean age ± standard deviation, 38.95 ± 17.93) and 67 control patients with noninflammatory disease who were referred to Imam Khomeini Hospital during 2010-2012. Detection of HCMV genome in intestinal samples was carried out by seminested polymerase chain reaction. Glycoprotein B genotypes were determined by sequencing.\nRESULTS: Among 98 patients with UC, only 12 (12.2%) patients were positive for HCMV genome, while the HCMV genome was not detected in any of the controls. (P = 0.002). The distribution of HCMV gB genotypes in 12 CMV-positive UC patients was as follow: gB1, 11 (91.7%) and gB3, 1 (8.3%). The most prevalent genotype in CMV-positive UC patients was gB1.\nCONCLUSIONS: In this study, high prevalence of 91.7% HCMV gB1 genotype was predominant among HCMV-positive UC patients, which suggests that there might be an association between HCMV gB genotype 1 and UC disease.","container-title":"Jundishapur Journal of Microbiology","DOI":"10.5812/jjm.17458","ISSN":"2008-3645","issue":"2","journalAbbreviation":"Jundishapur J Microbiol","language":"eng","note":"PMID: 25793098\nPMCID: PMC4353060","page":"e17458","source":"PubMed","title":"Determination of cytomegalovirus prevalence and glycoprotein B genotypes among ulcerative colitis patients in ahvaz, iran","volume":"8","author":[{"family":"Taherkhani","given":"Reza"},{"family":"Farshadpour","given":"Fatemeh"},{"family":"Makvandi","given":"Manoochehr"},{"family":"Hamidifard","given":"Mojtaba"},{"family":"Esmailizadeh","given":"Mahdi"},{"family":"Ahmadi","given":"Bijan"},{"family":"Heidari","given":"Hamid"}],"issued":{"date-parts":[["2015",2]]}}}],"schema":"https://github.com/citation-style-language/schema/raw/master/csl-citation.json"} </w:instrText>
      </w:r>
      <w:r w:rsidRPr="00743414">
        <w:rPr>
          <w:rFonts w:ascii="Times New Roman" w:hAnsi="Times New Roman" w:cs="Times New Roman"/>
        </w:rPr>
        <w:fldChar w:fldCharType="separate"/>
      </w:r>
      <w:r w:rsidRPr="00743414">
        <w:rPr>
          <w:rFonts w:ascii="Times New Roman" w:hAnsi="Times New Roman" w:cs="Times New Roman"/>
          <w:szCs w:val="24"/>
        </w:rPr>
        <w:t>(11–14)</w:t>
      </w:r>
      <w:r w:rsidRPr="00743414">
        <w:rPr>
          <w:rFonts w:ascii="Times New Roman" w:hAnsi="Times New Roman" w:cs="Times New Roman"/>
        </w:rPr>
        <w:fldChar w:fldCharType="end"/>
      </w:r>
      <w:r w:rsidRPr="00743414">
        <w:rPr>
          <w:rFonts w:ascii="Times New Roman" w:hAnsi="Times New Roman" w:cs="Times New Roman"/>
        </w:rPr>
        <w:t xml:space="preserve"> also revealed gB4 to be the least prevalent of the genotypes.</w:t>
      </w:r>
    </w:p>
    <w:p w14:paraId="264C755C"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br w:type="page"/>
      </w:r>
    </w:p>
    <w:p w14:paraId="5E3F1486" w14:textId="5CDC1569" w:rsidR="00743414" w:rsidRDefault="00743414" w:rsidP="00743414">
      <w:pPr>
        <w:spacing w:after="0" w:line="480" w:lineRule="auto"/>
        <w:rPr>
          <w:rFonts w:ascii="Times New Roman" w:hAnsi="Times New Roman" w:cs="Times New Roman"/>
          <w:b/>
          <w:bCs/>
          <w:sz w:val="32"/>
          <w:szCs w:val="32"/>
        </w:rPr>
      </w:pPr>
      <w:r w:rsidRPr="00743414">
        <w:rPr>
          <w:rFonts w:ascii="Times New Roman" w:hAnsi="Times New Roman" w:cs="Times New Roman"/>
          <w:b/>
          <w:bCs/>
          <w:sz w:val="32"/>
          <w:szCs w:val="32"/>
        </w:rPr>
        <w:lastRenderedPageBreak/>
        <w:t>Supporting references</w:t>
      </w:r>
    </w:p>
    <w:p w14:paraId="022E4FDD" w14:textId="77777777" w:rsidR="00F90A89" w:rsidRPr="00743414" w:rsidRDefault="00F90A89" w:rsidP="00743414">
      <w:pPr>
        <w:spacing w:after="0" w:line="480" w:lineRule="auto"/>
        <w:rPr>
          <w:rFonts w:ascii="Times New Roman" w:hAnsi="Times New Roman" w:cs="Times New Roman"/>
          <w:b/>
          <w:bCs/>
          <w:sz w:val="32"/>
          <w:szCs w:val="32"/>
        </w:rPr>
      </w:pPr>
    </w:p>
    <w:p w14:paraId="35034B2C"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fldChar w:fldCharType="begin"/>
      </w:r>
      <w:r w:rsidRPr="00743414">
        <w:rPr>
          <w:rFonts w:ascii="Times New Roman" w:hAnsi="Times New Roman" w:cs="Times New Roman"/>
        </w:rPr>
        <w:instrText xml:space="preserve"> ADDIN ZOTERO_BIBL {"uncited":[],"omitted":[],"custom":[]} CSL_BIBLIOGRAPHY </w:instrText>
      </w:r>
      <w:r w:rsidRPr="00743414">
        <w:rPr>
          <w:rFonts w:ascii="Times New Roman" w:hAnsi="Times New Roman" w:cs="Times New Roman"/>
        </w:rPr>
        <w:fldChar w:fldCharType="separate"/>
      </w:r>
      <w:r w:rsidRPr="00743414">
        <w:rPr>
          <w:rFonts w:ascii="Times New Roman" w:hAnsi="Times New Roman" w:cs="Times New Roman"/>
        </w:rPr>
        <w:t xml:space="preserve">1. </w:t>
      </w:r>
      <w:r w:rsidRPr="00743414">
        <w:rPr>
          <w:rFonts w:ascii="Times New Roman" w:hAnsi="Times New Roman" w:cs="Times New Roman"/>
        </w:rPr>
        <w:tab/>
        <w:t xml:space="preserve">Bergner LM, Orton RJ, da Silva Filipe A, Shaw AE, Becker DJ, Tello C, et al. Using noninvasive metagenomics to characterize viral communities from wildlife. Molecular Ecology Resources. 2019 Jan;19(1):128–43. </w:t>
      </w:r>
    </w:p>
    <w:p w14:paraId="5A679F70"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2. </w:t>
      </w:r>
      <w:r w:rsidRPr="00743414">
        <w:rPr>
          <w:rFonts w:ascii="Times New Roman" w:hAnsi="Times New Roman" w:cs="Times New Roman"/>
        </w:rPr>
        <w:tab/>
        <w:t xml:space="preserve">Streicker DG, Winternitz JC, Satterfield DA, Condori-Condori RE, Broos A, Tello C, et al. Host–pathogen evolutionary signatures reveal dynamics and future invasions of vampire bat rabies. Proc Natl Acad Sci U S A. 2016 Sep 27;113(39):10926–31. </w:t>
      </w:r>
    </w:p>
    <w:p w14:paraId="545C7E54"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3. </w:t>
      </w:r>
      <w:r w:rsidRPr="00743414">
        <w:rPr>
          <w:rFonts w:ascii="Times New Roman" w:hAnsi="Times New Roman" w:cs="Times New Roman"/>
        </w:rPr>
        <w:tab/>
        <w:t xml:space="preserve">Peakall R, Smouse PE. GenAlEx 6.5: genetic analysis in Excel. Population genetic software for teaching and research—an update. Bioinformatics. 2012 Oct 1;28(19):2537–9. </w:t>
      </w:r>
    </w:p>
    <w:p w14:paraId="7B6732E8"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4. </w:t>
      </w:r>
      <w:r w:rsidRPr="00743414">
        <w:rPr>
          <w:rFonts w:ascii="Times New Roman" w:hAnsi="Times New Roman" w:cs="Times New Roman"/>
        </w:rPr>
        <w:tab/>
        <w:t xml:space="preserve">Hijmans RJ. geosphere: Spherical Trigonometry. 2019. </w:t>
      </w:r>
    </w:p>
    <w:p w14:paraId="4118D8AE"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5. </w:t>
      </w:r>
      <w:r w:rsidRPr="00743414">
        <w:rPr>
          <w:rFonts w:ascii="Times New Roman" w:hAnsi="Times New Roman" w:cs="Times New Roman"/>
        </w:rPr>
        <w:tab/>
        <w:t xml:space="preserve">Etten J van. R Package gdistance: Distances and Routes on Geographical Grids. Journal of Statistical Software. 2017 Feb 27;76(1):1–21. </w:t>
      </w:r>
    </w:p>
    <w:p w14:paraId="713D625A"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6. </w:t>
      </w:r>
      <w:r w:rsidRPr="00743414">
        <w:rPr>
          <w:rFonts w:ascii="Times New Roman" w:hAnsi="Times New Roman" w:cs="Times New Roman"/>
        </w:rPr>
        <w:tab/>
        <w:t>Robert, J. Hijmans, Etten J van. raster: Geographic analysis and modeling with raster data. 2012; Available from: http://CRAN.R-project.org/package=raster</w:t>
      </w:r>
    </w:p>
    <w:p w14:paraId="5AF2FA0D"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7. </w:t>
      </w:r>
      <w:r w:rsidRPr="00743414">
        <w:rPr>
          <w:rFonts w:ascii="Times New Roman" w:hAnsi="Times New Roman" w:cs="Times New Roman"/>
        </w:rPr>
        <w:tab/>
        <w:t xml:space="preserve">Yu G, Smith DK, Zhu H, Guan Y, Lam TT-Y. ggtree: an r package for visualization and annotation of phylogenetic trees with their covariates and other associated data. Methods in Ecology and Evolution. 2017;8(1):28–36. </w:t>
      </w:r>
    </w:p>
    <w:p w14:paraId="366F992B"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8. </w:t>
      </w:r>
      <w:r w:rsidRPr="00743414">
        <w:rPr>
          <w:rFonts w:ascii="Times New Roman" w:hAnsi="Times New Roman" w:cs="Times New Roman"/>
        </w:rPr>
        <w:tab/>
        <w:t>Jari Oksanen, F. Guillaume Blanchet, Michael Friendly, Roeland Kindt, Pierre Legendre, Dan McGlinn, et al. vegan: Community Ecology Package. 2019; Available from: https://CRAN.R-project.org/package=vegan</w:t>
      </w:r>
    </w:p>
    <w:p w14:paraId="7253D54B"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9. </w:t>
      </w:r>
      <w:r w:rsidRPr="00743414">
        <w:rPr>
          <w:rFonts w:ascii="Times New Roman" w:hAnsi="Times New Roman" w:cs="Times New Roman"/>
        </w:rPr>
        <w:tab/>
        <w:t xml:space="preserve">Sievers F, Wilm A, Dineen D, Gibson TJ, Karplus K, Li W, et al. Fast, scalable generation of high-quality protein multiple sequence alignments using Clustal Omega. Mol Syst Biol. 2011 Oct 11;7:539. </w:t>
      </w:r>
    </w:p>
    <w:p w14:paraId="152A93D0"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10. </w:t>
      </w:r>
      <w:r w:rsidRPr="00743414">
        <w:rPr>
          <w:rFonts w:ascii="Times New Roman" w:hAnsi="Times New Roman" w:cs="Times New Roman"/>
        </w:rPr>
        <w:tab/>
        <w:t>Agnarsson I, Zambrana-Torrelio CM, Flores-Saldana NP, May-Collado LJ. A time-calibrated species-level phylogeny of bats (Chiroptera, Mammalia). PLoS Curr [Internet]. 2011 Feb 4 [cited 2020 May 13]; Available from: index.html%3Fp=387.html</w:t>
      </w:r>
    </w:p>
    <w:p w14:paraId="1D7545E4"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lastRenderedPageBreak/>
        <w:t xml:space="preserve">11. </w:t>
      </w:r>
      <w:r w:rsidRPr="00743414">
        <w:rPr>
          <w:rFonts w:ascii="Times New Roman" w:hAnsi="Times New Roman" w:cs="Times New Roman"/>
        </w:rPr>
        <w:tab/>
        <w:t xml:space="preserve">Ciotti M, Cella E, Rittà M, Ciccozzi M, Cavallo R, Perno CF, et al. Cytomegalovirus Glycoprotein B Genotype Distribution in Italian Transplant Patients. INT. 2017;60(4):165–70. </w:t>
      </w:r>
    </w:p>
    <w:p w14:paraId="3706FF90"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12. </w:t>
      </w:r>
      <w:r w:rsidRPr="00743414">
        <w:rPr>
          <w:rFonts w:ascii="Times New Roman" w:hAnsi="Times New Roman" w:cs="Times New Roman"/>
        </w:rPr>
        <w:tab/>
        <w:t xml:space="preserve">Gonzalez-Sanchez HM, Alvarado-Hernandez DL, Guerra-Palomares S, Garcia-Sepulveda CA, Noyola DE. Cytomegalovirus glycoprotein B genotypes in Mexican children and women. Intervirology. 2015;58(2):115–21. </w:t>
      </w:r>
    </w:p>
    <w:p w14:paraId="228718F2"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13. </w:t>
      </w:r>
      <w:r w:rsidRPr="00743414">
        <w:rPr>
          <w:rFonts w:ascii="Times New Roman" w:hAnsi="Times New Roman" w:cs="Times New Roman"/>
        </w:rPr>
        <w:tab/>
        <w:t xml:space="preserve">Sarkar A, Das D, Ansari S, Chatterjee RP, Mishra L, Basu B, et al. Genotypes of glycoprotein B gene among the Indian symptomatic neonates with congenital CMV infection. BMC Pediatr. 2019 Aug 22;19(1):291. </w:t>
      </w:r>
    </w:p>
    <w:p w14:paraId="33D4C964" w14:textId="77777777" w:rsidR="00743414" w:rsidRPr="00743414" w:rsidRDefault="00743414" w:rsidP="00743414">
      <w:pPr>
        <w:spacing w:after="0" w:line="480" w:lineRule="auto"/>
        <w:rPr>
          <w:rFonts w:ascii="Times New Roman" w:hAnsi="Times New Roman" w:cs="Times New Roman"/>
        </w:rPr>
      </w:pPr>
      <w:r w:rsidRPr="00743414">
        <w:rPr>
          <w:rFonts w:ascii="Times New Roman" w:hAnsi="Times New Roman" w:cs="Times New Roman"/>
        </w:rPr>
        <w:t xml:space="preserve">14. </w:t>
      </w:r>
      <w:r w:rsidRPr="00743414">
        <w:rPr>
          <w:rFonts w:ascii="Times New Roman" w:hAnsi="Times New Roman" w:cs="Times New Roman"/>
        </w:rPr>
        <w:tab/>
        <w:t xml:space="preserve">Taherkhani R, Farshadpour F, Makvandi M, Hamidifard M, Esmailizadeh M, Ahmadi B, et al. Determination of cytomegalovirus prevalence and glycoprotein B genotypes among ulcerative colitis patients in ahvaz, iran. Jundishapur J Microbiol. 2015 Feb;8(2):e17458. </w:t>
      </w:r>
      <w:r w:rsidRPr="00743414">
        <w:rPr>
          <w:rFonts w:ascii="Times New Roman" w:hAnsi="Times New Roman" w:cs="Times New Roman"/>
        </w:rPr>
        <w:fldChar w:fldCharType="end"/>
      </w:r>
    </w:p>
    <w:p w14:paraId="1D441ECB" w14:textId="77777777" w:rsidR="005E1DA7" w:rsidRPr="00743414" w:rsidRDefault="002C5DCB" w:rsidP="00743414">
      <w:pPr>
        <w:spacing w:after="0" w:line="480" w:lineRule="auto"/>
        <w:rPr>
          <w:rFonts w:ascii="Times New Roman" w:hAnsi="Times New Roman" w:cs="Times New Roman"/>
        </w:rPr>
      </w:pPr>
    </w:p>
    <w:sectPr w:rsidR="005E1DA7" w:rsidRPr="00743414" w:rsidSect="00EC1ED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414"/>
    <w:rsid w:val="002C5DCB"/>
    <w:rsid w:val="00743414"/>
    <w:rsid w:val="00962BCA"/>
    <w:rsid w:val="00A60AE2"/>
    <w:rsid w:val="00C42DAD"/>
    <w:rsid w:val="00C4330A"/>
    <w:rsid w:val="00C4541A"/>
    <w:rsid w:val="00F90A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61588"/>
  <w15:chartTrackingRefBased/>
  <w15:docId w15:val="{BAB9F417-971A-4318-836E-AE373BF4E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434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5450</Words>
  <Characters>31067</Characters>
  <Application>Microsoft Office Word</Application>
  <DocSecurity>0</DocSecurity>
  <Lines>258</Lines>
  <Paragraphs>72</Paragraphs>
  <ScaleCrop>false</ScaleCrop>
  <Company/>
  <LinksUpToDate>false</LinksUpToDate>
  <CharactersWithSpaces>3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Griffiths</dc:creator>
  <cp:keywords/>
  <dc:description/>
  <cp:lastModifiedBy>Megan Griffiths</cp:lastModifiedBy>
  <cp:revision>6</cp:revision>
  <dcterms:created xsi:type="dcterms:W3CDTF">2021-12-13T14:56:00Z</dcterms:created>
  <dcterms:modified xsi:type="dcterms:W3CDTF">2021-12-14T22:23:00Z</dcterms:modified>
</cp:coreProperties>
</file>